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FC0923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. Comparison of Laboratory Parameters Between EBV-Positive and EBV-Negative Pediatric SLE Patients</w:t>
      </w:r>
    </w:p>
    <w:tbl>
      <w:tblPr>
        <w:tblStyle w:val="2"/>
        <w:tblW w:w="682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43"/>
        <w:gridCol w:w="1931"/>
        <w:gridCol w:w="1931"/>
        <w:gridCol w:w="1080"/>
      </w:tblGrid>
      <w:tr w14:paraId="684A5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A349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A2F0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EEBF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(n=65)</w:t>
            </w:r>
          </w:p>
        </w:tc>
        <w:tc>
          <w:tcPr>
            <w:tcW w:w="16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8F21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(n=135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022B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Value</w:t>
            </w:r>
          </w:p>
        </w:tc>
      </w:tr>
      <w:tr w14:paraId="07882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09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FC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F8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EB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DA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3</w:t>
            </w:r>
          </w:p>
        </w:tc>
      </w:tr>
      <w:tr w14:paraId="24F85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17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7C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8C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CCE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DE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A79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F1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AE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21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3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FC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786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3717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64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1F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33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73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0D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B17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FF5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1C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82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9E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C6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04E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49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FF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8B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226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57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69</w:t>
            </w:r>
          </w:p>
        </w:tc>
      </w:tr>
      <w:tr w14:paraId="2EF73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AD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A9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B2D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85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4B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0D8C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40C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85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E71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3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02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87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9B4C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85C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7D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2D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824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7C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2FF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76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64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7A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B7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4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0F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060F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11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.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D2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38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9F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01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2</w:t>
            </w:r>
          </w:p>
        </w:tc>
      </w:tr>
      <w:tr w14:paraId="19008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1A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DB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12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73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6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1C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E18E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41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4D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8B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11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16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49</w:t>
            </w:r>
          </w:p>
        </w:tc>
      </w:tr>
      <w:tr w14:paraId="502A6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7BC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C9E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4E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C6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045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A8CB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751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96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4B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6A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1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85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94DC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A1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2F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B1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86D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47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DD71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763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79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84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6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E7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 (6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F9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486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5F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BD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35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D0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2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F82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9</w:t>
            </w:r>
          </w:p>
        </w:tc>
      </w:tr>
      <w:tr w14:paraId="3B146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73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D1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4D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A9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00D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985C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612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AD6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359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60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D2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E7E6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EB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9A9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C6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C6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BF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AC95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98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2C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C42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F8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D77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190A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DD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51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2C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66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59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8</w:t>
            </w:r>
          </w:p>
        </w:tc>
      </w:tr>
      <w:tr w14:paraId="169A3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C47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6D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43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07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80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B72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C97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4F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17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98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87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0958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FE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5E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6D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6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1A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 (6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BD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C657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2E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3A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8F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 (1.69, 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19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 (1.62, 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B30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4</w:t>
            </w:r>
          </w:p>
        </w:tc>
      </w:tr>
      <w:tr w14:paraId="592B8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96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08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3F7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 (1.01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08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 (1.06,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0F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15</w:t>
            </w:r>
          </w:p>
        </w:tc>
      </w:tr>
      <w:tr w14:paraId="07569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9A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D4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5C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 (1.13, 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F9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 (1.08,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A6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44</w:t>
            </w:r>
          </w:p>
        </w:tc>
      </w:tr>
      <w:tr w14:paraId="3F67A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61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46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50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83, 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B4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 (89, 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C2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1</w:t>
            </w:r>
          </w:p>
        </w:tc>
      </w:tr>
      <w:tr w14:paraId="4D2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67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A1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4A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41.1, 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3B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39.1, 4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4B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6</w:t>
            </w:r>
          </w:p>
        </w:tc>
      </w:tr>
      <w:tr w14:paraId="0C7AE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FA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02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98F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 (84, 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C33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 (111.5, 2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CC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9</w:t>
            </w:r>
          </w:p>
        </w:tc>
      </w:tr>
      <w:tr w14:paraId="4914C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A0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821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DC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 (0.19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7D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 (0.17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42C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5</w:t>
            </w:r>
          </w:p>
        </w:tc>
      </w:tr>
      <w:tr w14:paraId="5FAA3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9D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2F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67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 (10.9, 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1D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 (10.7, 1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D1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7</w:t>
            </w:r>
          </w:p>
        </w:tc>
      </w:tr>
      <w:tr w14:paraId="5E52D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24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744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F9E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5,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A3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5, 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184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3</w:t>
            </w:r>
          </w:p>
        </w:tc>
      </w:tr>
      <w:tr w14:paraId="47AA7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6D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73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FEE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 (23.5, 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27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 (25.5, 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23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9</w:t>
            </w:r>
          </w:p>
        </w:tc>
      </w:tr>
      <w:tr w14:paraId="2B301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38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35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96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 (1.49,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69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 (1.42,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EB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5</w:t>
            </w:r>
          </w:p>
        </w:tc>
      </w:tr>
      <w:tr w14:paraId="18260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8D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DA8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4F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 (0.18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4D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 (0.25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45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</w:t>
            </w:r>
          </w:p>
        </w:tc>
      </w:tr>
      <w:tr w14:paraId="78F86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45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BF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86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0.02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0A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0.03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3E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1</w:t>
            </w:r>
          </w:p>
        </w:tc>
      </w:tr>
      <w:tr w14:paraId="4025E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FAA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19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D2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 (4.13, 1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51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(3.72, 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0C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</w:t>
            </w:r>
          </w:p>
        </w:tc>
      </w:tr>
      <w:tr w14:paraId="5B8E3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46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BE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39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31, 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E6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30.4, 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B9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5</w:t>
            </w:r>
          </w:p>
        </w:tc>
      </w:tr>
      <w:tr w14:paraId="71797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1F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3F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27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3 (8.92, 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D1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 (10.49, 2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14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14</w:t>
            </w:r>
          </w:p>
        </w:tc>
      </w:tr>
      <w:tr w14:paraId="217BD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2F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B0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64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 (1.17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D1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 (1.1,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BC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4</w:t>
            </w:r>
          </w:p>
        </w:tc>
      </w:tr>
      <w:tr w14:paraId="6D854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44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14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DD0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38,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07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21, 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8F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2</w:t>
            </w:r>
          </w:p>
        </w:tc>
      </w:tr>
      <w:tr w14:paraId="1ABC9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C4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A3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49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 (0.05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CF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 (0.04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7D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4</w:t>
            </w:r>
          </w:p>
        </w:tc>
      </w:tr>
      <w:tr w14:paraId="58052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42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A6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35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6 (18.01, 3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87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4 (15.85, 3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2A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</w:tr>
      <w:tr w14:paraId="3858C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BC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B6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4F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7 (24.81,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86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16 (26.1, 3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20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4</w:t>
            </w:r>
          </w:p>
        </w:tc>
      </w:tr>
      <w:tr w14:paraId="4D924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4D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E2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83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9 (26.17, 3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D1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8 (26.66, 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314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51</w:t>
            </w:r>
          </w:p>
        </w:tc>
      </w:tr>
      <w:tr w14:paraId="17F15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125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.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FD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53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71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A8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74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256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</w:tr>
      <w:tr w14:paraId="22A0F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D773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D68B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5076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 (3.48, 7.8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4728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4 (3.98, 9.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74D7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</w:tr>
    </w:tbl>
    <w:p w14:paraId="5E9C9BEE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Data for normally distributed parameters are presented as mean ± standard deviation; non-normally distributed parameters are presented as median (interquartile range). P-values were derived from the independent samples t-test (for normally distributed data) or the Mann-Whitney U test (for non-normally distributed data). EBV, Epstein-Barr virus; WBC, white blood cell count; Lym#, lymphocyte count; ESR, erythrocyte sedimentation rate; CRP, C-reactive protein; SLEDAI-2K, Systemic Lupus Erythematosus Disease Activity Index 2000.</w:t>
      </w:r>
    </w:p>
    <w:p w14:paraId="6BC7F0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C9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05:09:21Z</dcterms:created>
  <dc:creator>Administrator</dc:creator>
  <cp:lastModifiedBy>coser王</cp:lastModifiedBy>
  <dcterms:modified xsi:type="dcterms:W3CDTF">2025-11-25T05:0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jdmZGNiNTkxNjdiNDk2YzljMDI0MWFjZjc0MGZmNGMiLCJ1c2VySWQiOiIzOTEyMjQ2NzUifQ==</vt:lpwstr>
  </property>
  <property fmtid="{D5CDD505-2E9C-101B-9397-08002B2CF9AE}" pid="4" name="ICV">
    <vt:lpwstr>9A9DF464F5224FA381086E85DF18F882_12</vt:lpwstr>
  </property>
</Properties>
</file>